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EDABD" w14:textId="77777777" w:rsidR="00C57D9A" w:rsidRPr="003905C5" w:rsidRDefault="00C57D9A" w:rsidP="00C57D9A">
      <w:pPr>
        <w:spacing w:after="0" w:line="240" w:lineRule="auto"/>
        <w:rPr>
          <w:rFonts w:ascii="Calibri" w:eastAsia="Yu Mincho" w:hAnsi="Calibri" w:cs="Calibri"/>
          <w:b/>
          <w:bCs/>
          <w:sz w:val="24"/>
          <w:szCs w:val="24"/>
          <w:u w:val="single"/>
        </w:rPr>
      </w:pPr>
      <w:r w:rsidRPr="003905C5">
        <w:rPr>
          <w:rFonts w:ascii="Calibri" w:eastAsia="Yu Mincho" w:hAnsi="Calibri" w:cs="Calibri"/>
          <w:b/>
          <w:bCs/>
          <w:sz w:val="24"/>
          <w:szCs w:val="24"/>
          <w:u w:val="single"/>
        </w:rPr>
        <w:t>Supplementary material</w:t>
      </w:r>
    </w:p>
    <w:p w14:paraId="379A5F19" w14:textId="77777777" w:rsidR="00C57D9A" w:rsidRPr="003E1CF3" w:rsidRDefault="00C57D9A" w:rsidP="00C57D9A">
      <w:pPr>
        <w:spacing w:after="0" w:line="240" w:lineRule="auto"/>
        <w:rPr>
          <w:rFonts w:ascii="Calibri" w:eastAsia="Yu Mincho" w:hAnsi="Calibri" w:cs="Times New Roman"/>
          <w:sz w:val="24"/>
          <w:szCs w:val="24"/>
        </w:rPr>
      </w:pPr>
    </w:p>
    <w:p w14:paraId="383F2523" w14:textId="77777777" w:rsidR="00C57D9A" w:rsidRDefault="00C57D9A" w:rsidP="00C57D9A">
      <w:pPr>
        <w:spacing w:after="0" w:line="240" w:lineRule="auto"/>
        <w:rPr>
          <w:rFonts w:ascii="Calibri" w:eastAsia="Yu Mincho" w:hAnsi="Calibri" w:cs="Times New Roman"/>
          <w:sz w:val="24"/>
          <w:szCs w:val="24"/>
        </w:rPr>
      </w:pPr>
      <w:r w:rsidRPr="003E1CF3">
        <w:rPr>
          <w:rFonts w:ascii="Calibri" w:eastAsia="Yu Mincho" w:hAnsi="Calibri" w:cs="Times New Roman"/>
          <w:b/>
          <w:bCs/>
          <w:sz w:val="24"/>
          <w:szCs w:val="24"/>
        </w:rPr>
        <w:t>Supplementary Table 1</w:t>
      </w:r>
      <w:r w:rsidRPr="003E1CF3">
        <w:rPr>
          <w:rFonts w:ascii="Calibri" w:eastAsia="Yu Mincho" w:hAnsi="Calibri" w:cs="Times New Roman"/>
          <w:sz w:val="24"/>
          <w:szCs w:val="24"/>
        </w:rPr>
        <w:t xml:space="preserve"> – Investigated adrenergic genes</w:t>
      </w:r>
    </w:p>
    <w:p w14:paraId="69808E7F" w14:textId="77777777" w:rsidR="00C57D9A" w:rsidRPr="003E1CF3" w:rsidRDefault="00C57D9A" w:rsidP="00C57D9A">
      <w:pPr>
        <w:spacing w:after="0" w:line="240" w:lineRule="auto"/>
        <w:rPr>
          <w:rFonts w:ascii="Calibri" w:eastAsia="Yu Mincho" w:hAnsi="Calibri" w:cs="Times New Roman"/>
          <w:sz w:val="24"/>
          <w:szCs w:val="24"/>
        </w:rPr>
      </w:pPr>
    </w:p>
    <w:tbl>
      <w:tblPr>
        <w:tblW w:w="5759" w:type="dxa"/>
        <w:tblLook w:val="04A0" w:firstRow="1" w:lastRow="0" w:firstColumn="1" w:lastColumn="0" w:noHBand="0" w:noVBand="1"/>
      </w:tblPr>
      <w:tblGrid>
        <w:gridCol w:w="965"/>
        <w:gridCol w:w="1720"/>
        <w:gridCol w:w="1200"/>
        <w:gridCol w:w="1271"/>
        <w:gridCol w:w="845"/>
      </w:tblGrid>
      <w:tr w:rsidR="00C57D9A" w:rsidRPr="003E1CF3" w14:paraId="4343614F" w14:textId="77777777" w:rsidTr="005D31DF">
        <w:trPr>
          <w:trHeight w:val="315"/>
        </w:trPr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E795BA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67B026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Chromoso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DD88C2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Locu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D443FA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SN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40D54B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Alleles</w:t>
            </w:r>
          </w:p>
        </w:tc>
      </w:tr>
      <w:tr w:rsidR="00C57D9A" w:rsidRPr="003E1CF3" w14:paraId="51C85362" w14:textId="77777777" w:rsidTr="005D31DF">
        <w:trPr>
          <w:trHeight w:val="300"/>
        </w:trPr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8DCFC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ADRA1A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25564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28663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p21.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A727B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rs203610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6D5E3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GA/AA</w:t>
            </w:r>
          </w:p>
        </w:tc>
      </w:tr>
      <w:tr w:rsidR="00C57D9A" w:rsidRPr="003E1CF3" w14:paraId="410FC042" w14:textId="77777777" w:rsidTr="005D31D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3C25A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B3B1D1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B95E77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69D645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DE324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57D9A" w:rsidRPr="003E1CF3" w14:paraId="6A715182" w14:textId="77777777" w:rsidTr="005D31D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F7833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SLC6A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2F64C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F9D2D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q1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D7979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rs224244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A04A6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TC/CC</w:t>
            </w:r>
          </w:p>
        </w:tc>
      </w:tr>
      <w:tr w:rsidR="00C57D9A" w:rsidRPr="003E1CF3" w14:paraId="20868F90" w14:textId="77777777" w:rsidTr="005D31D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0D626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43530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953EC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5445A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rs360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BEC56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CT/TT</w:t>
            </w:r>
          </w:p>
        </w:tc>
      </w:tr>
      <w:tr w:rsidR="00C57D9A" w:rsidRPr="003E1CF3" w14:paraId="7B9019A1" w14:textId="77777777" w:rsidTr="005D31D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E4580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D3690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2FDD7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0FE8B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rs15327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1E161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GA/AA</w:t>
            </w:r>
          </w:p>
        </w:tc>
      </w:tr>
      <w:tr w:rsidR="00C57D9A" w:rsidRPr="003E1CF3" w14:paraId="1861DCEB" w14:textId="77777777" w:rsidTr="005D31D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43C0F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0EDFC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68A8E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E314B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rs133330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5DD91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CT/TT</w:t>
            </w:r>
          </w:p>
        </w:tc>
      </w:tr>
      <w:tr w:rsidR="00C57D9A" w:rsidRPr="003E1CF3" w14:paraId="0197391C" w14:textId="77777777" w:rsidTr="005D31D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4E3A8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E9E64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F2DA1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66863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rs1877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F4ADA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CT/TT</w:t>
            </w:r>
          </w:p>
        </w:tc>
      </w:tr>
      <w:tr w:rsidR="00C57D9A" w:rsidRPr="003E1CF3" w14:paraId="43B59583" w14:textId="77777777" w:rsidTr="005D31D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768538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E188F7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5045FC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99930A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AACD8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C57D9A" w:rsidRPr="003E1CF3" w14:paraId="71CC548D" w14:textId="77777777" w:rsidTr="005D31D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5A187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MAO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270D7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FB5CF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p1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E8789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rs632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27B98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  <w:lang w:val="en-US"/>
              </w:rPr>
              <w:t>GT/GG</w:t>
            </w:r>
          </w:p>
        </w:tc>
      </w:tr>
      <w:tr w:rsidR="00C57D9A" w:rsidRPr="003E1CF3" w14:paraId="3BBCC1B7" w14:textId="77777777" w:rsidTr="005D31D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4995D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C4D3D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C0FCD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701DE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rs11370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F65AE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  <w:lang w:val="en-US"/>
              </w:rPr>
              <w:t>CT/TT</w:t>
            </w:r>
          </w:p>
        </w:tc>
      </w:tr>
      <w:tr w:rsidR="00C57D9A" w:rsidRPr="003E1CF3" w14:paraId="5D6593F1" w14:textId="77777777" w:rsidTr="005D31D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606CE9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3F01E8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90443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655628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711E1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C57D9A" w:rsidRPr="003E1CF3" w14:paraId="575FCCD0" w14:textId="77777777" w:rsidTr="005D31D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96F07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COM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5174A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B511E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q11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3C092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rs468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F5E42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  <w:lang w:val="en-US"/>
              </w:rPr>
              <w:t>AG/AA</w:t>
            </w:r>
          </w:p>
        </w:tc>
      </w:tr>
      <w:tr w:rsidR="00C57D9A" w:rsidRPr="003E1CF3" w14:paraId="6AFCA83C" w14:textId="77777777" w:rsidTr="005D31D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1224E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DBC8B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6C870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41D0C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rs62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B1D37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  <w:lang w:val="en-US"/>
              </w:rPr>
              <w:t>GA/GG</w:t>
            </w:r>
          </w:p>
        </w:tc>
      </w:tr>
      <w:tr w:rsidR="00C57D9A" w:rsidRPr="003E1CF3" w14:paraId="6936D39D" w14:textId="77777777" w:rsidTr="005D31D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EFD28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2CF03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C53B8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4AB6F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rs46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1A941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  <w:lang w:val="en-US"/>
              </w:rPr>
              <w:t>TC/TT</w:t>
            </w:r>
          </w:p>
        </w:tc>
      </w:tr>
      <w:tr w:rsidR="00C57D9A" w:rsidRPr="003E1CF3" w14:paraId="29D3E30E" w14:textId="77777777" w:rsidTr="005D31D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1264B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70501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7D7A5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8BE71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rs48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EC54C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  <w:lang w:val="en-US"/>
              </w:rPr>
              <w:t>GC/GG</w:t>
            </w:r>
          </w:p>
        </w:tc>
      </w:tr>
      <w:tr w:rsidR="00C57D9A" w:rsidRPr="003E1CF3" w14:paraId="071591D8" w14:textId="77777777" w:rsidTr="005D31D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A6009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30BD7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A1764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01A76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rs1657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4177A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  <w:lang w:val="en-US"/>
              </w:rPr>
              <w:t>AG/AA</w:t>
            </w:r>
          </w:p>
        </w:tc>
      </w:tr>
      <w:tr w:rsidR="00C57D9A" w:rsidRPr="003E1CF3" w14:paraId="7FAFFEC8" w14:textId="77777777" w:rsidTr="005D31D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88BBF2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9F20C2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B89741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8F7E37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9E982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57D9A" w:rsidRPr="003E1CF3" w14:paraId="66C16501" w14:textId="77777777" w:rsidTr="005D31D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E47B4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ADRB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18069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80295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q2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7B7B7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rs180125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FBA0D" w14:textId="77777777" w:rsidR="00C57D9A" w:rsidRPr="003E1CF3" w:rsidRDefault="00C57D9A" w:rsidP="005D3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CF3">
              <w:rPr>
                <w:rFonts w:ascii="Calibri" w:eastAsia="Times New Roman" w:hAnsi="Calibri" w:cs="Calibri"/>
                <w:color w:val="000000"/>
              </w:rPr>
              <w:t>CG/GG</w:t>
            </w:r>
          </w:p>
        </w:tc>
      </w:tr>
    </w:tbl>
    <w:p w14:paraId="244CC0F0" w14:textId="77777777" w:rsidR="00C57D9A" w:rsidRPr="003E1CF3" w:rsidRDefault="00C57D9A" w:rsidP="00C57D9A">
      <w:pPr>
        <w:spacing w:after="0" w:line="240" w:lineRule="auto"/>
        <w:rPr>
          <w:rFonts w:ascii="Calibri" w:eastAsia="Yu Mincho" w:hAnsi="Calibri" w:cs="Times New Roman"/>
          <w:sz w:val="24"/>
          <w:szCs w:val="24"/>
        </w:rPr>
      </w:pPr>
    </w:p>
    <w:p w14:paraId="2F928E68" w14:textId="77777777" w:rsidR="00C57D9A" w:rsidRPr="003E1CF3" w:rsidRDefault="00C57D9A" w:rsidP="00C57D9A">
      <w:pPr>
        <w:spacing w:after="0" w:line="240" w:lineRule="auto"/>
        <w:rPr>
          <w:rFonts w:ascii="Calibri" w:eastAsia="Yu Mincho" w:hAnsi="Calibri" w:cs="Times New Roman"/>
          <w:sz w:val="24"/>
          <w:szCs w:val="24"/>
        </w:rPr>
      </w:pPr>
      <w:r w:rsidRPr="003E1CF3">
        <w:rPr>
          <w:rFonts w:ascii="Calibri" w:eastAsia="Yu Mincho" w:hAnsi="Calibri" w:cs="Times New Roman"/>
          <w:sz w:val="24"/>
          <w:szCs w:val="24"/>
        </w:rPr>
        <w:br w:type="page"/>
      </w:r>
    </w:p>
    <w:p w14:paraId="246DEFBE" w14:textId="77777777" w:rsidR="00C57D9A" w:rsidRPr="003E1CF3" w:rsidRDefault="00C57D9A" w:rsidP="00C57D9A">
      <w:pPr>
        <w:spacing w:after="0" w:line="240" w:lineRule="auto"/>
        <w:rPr>
          <w:rFonts w:ascii="Calibri" w:eastAsia="Yu Mincho" w:hAnsi="Calibri" w:cs="Times New Roman"/>
        </w:rPr>
      </w:pPr>
      <w:r w:rsidRPr="003E1CF3">
        <w:rPr>
          <w:rFonts w:ascii="Calibri" w:eastAsia="Yu Mincho" w:hAnsi="Calibri" w:cs="Times New Roman"/>
          <w:b/>
          <w:bCs/>
        </w:rPr>
        <w:lastRenderedPageBreak/>
        <w:t>Supplementary Table 2</w:t>
      </w:r>
      <w:r w:rsidRPr="003E1CF3">
        <w:rPr>
          <w:rFonts w:ascii="Calibri" w:eastAsia="Yu Mincho" w:hAnsi="Calibri" w:cs="Times New Roman"/>
        </w:rPr>
        <w:t xml:space="preserve"> – Antidepressant medication taken by patients</w:t>
      </w:r>
    </w:p>
    <w:p w14:paraId="28931C33" w14:textId="77777777" w:rsidR="00C57D9A" w:rsidRPr="003E1CF3" w:rsidRDefault="00C57D9A" w:rsidP="00C57D9A">
      <w:pPr>
        <w:spacing w:after="0" w:line="240" w:lineRule="auto"/>
        <w:rPr>
          <w:rFonts w:ascii="Calibri" w:eastAsia="Yu Mincho" w:hAnsi="Calibri" w:cs="Times New Roman"/>
        </w:rPr>
      </w:pPr>
    </w:p>
    <w:tbl>
      <w:tblPr>
        <w:tblW w:w="7349" w:type="dxa"/>
        <w:tblLook w:val="04A0" w:firstRow="1" w:lastRow="0" w:firstColumn="1" w:lastColumn="0" w:noHBand="0" w:noVBand="1"/>
      </w:tblPr>
      <w:tblGrid>
        <w:gridCol w:w="1438"/>
        <w:gridCol w:w="4192"/>
        <w:gridCol w:w="1719"/>
      </w:tblGrid>
      <w:tr w:rsidR="00C57D9A" w:rsidRPr="003E1CF3" w14:paraId="7FC59C85" w14:textId="77777777" w:rsidTr="005D31DF">
        <w:trPr>
          <w:trHeight w:val="116"/>
        </w:trPr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EAD91A4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Class</w:t>
            </w:r>
          </w:p>
        </w:tc>
        <w:tc>
          <w:tcPr>
            <w:tcW w:w="41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3B9147F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Antidepressant</w:t>
            </w:r>
          </w:p>
        </w:tc>
        <w:tc>
          <w:tcPr>
            <w:tcW w:w="17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E5436C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Patients</w:t>
            </w:r>
          </w:p>
        </w:tc>
      </w:tr>
      <w:tr w:rsidR="00C57D9A" w:rsidRPr="003E1CF3" w14:paraId="356C4AF1" w14:textId="77777777" w:rsidTr="005D31DF">
        <w:trPr>
          <w:trHeight w:val="116"/>
        </w:trPr>
        <w:tc>
          <w:tcPr>
            <w:tcW w:w="143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5B1297D2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SSRIs</w:t>
            </w:r>
          </w:p>
        </w:tc>
        <w:tc>
          <w:tcPr>
            <w:tcW w:w="41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735736B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Total</w:t>
            </w:r>
          </w:p>
        </w:tc>
        <w:tc>
          <w:tcPr>
            <w:tcW w:w="17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73DB0C1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100</w:t>
            </w:r>
          </w:p>
        </w:tc>
      </w:tr>
      <w:tr w:rsidR="00C57D9A" w:rsidRPr="003E1CF3" w14:paraId="1D14532F" w14:textId="77777777" w:rsidTr="005D31DF">
        <w:trPr>
          <w:trHeight w:val="116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3BF05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3D086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 xml:space="preserve">   Sertralin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376E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26</w:t>
            </w:r>
          </w:p>
        </w:tc>
      </w:tr>
      <w:tr w:rsidR="00C57D9A" w:rsidRPr="003E1CF3" w14:paraId="634919AD" w14:textId="77777777" w:rsidTr="005D31DF">
        <w:trPr>
          <w:trHeight w:val="116"/>
        </w:trPr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C7E374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</w:p>
        </w:tc>
        <w:tc>
          <w:tcPr>
            <w:tcW w:w="41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6DA785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 xml:space="preserve">   Paroxetine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C04CA4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23</w:t>
            </w:r>
          </w:p>
        </w:tc>
      </w:tr>
      <w:tr w:rsidR="00C57D9A" w:rsidRPr="003E1CF3" w14:paraId="1AF59B21" w14:textId="77777777" w:rsidTr="005D31DF">
        <w:trPr>
          <w:trHeight w:val="116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AE37C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5B329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 xml:space="preserve">   Escitalopram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6FEB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17</w:t>
            </w:r>
          </w:p>
        </w:tc>
      </w:tr>
      <w:tr w:rsidR="00C57D9A" w:rsidRPr="003E1CF3" w14:paraId="60DDC2D8" w14:textId="77777777" w:rsidTr="005D31DF">
        <w:trPr>
          <w:trHeight w:val="116"/>
        </w:trPr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4CF7C2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</w:p>
        </w:tc>
        <w:tc>
          <w:tcPr>
            <w:tcW w:w="41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C9C53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 xml:space="preserve">   Fluoxetine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9F8C8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14</w:t>
            </w:r>
          </w:p>
        </w:tc>
      </w:tr>
      <w:tr w:rsidR="00C57D9A" w:rsidRPr="003E1CF3" w14:paraId="2FF7F60F" w14:textId="77777777" w:rsidTr="005D31DF">
        <w:trPr>
          <w:trHeight w:val="116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8C91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73685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 xml:space="preserve">   Fluvoxamin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36AE1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12</w:t>
            </w:r>
          </w:p>
        </w:tc>
      </w:tr>
      <w:tr w:rsidR="00C57D9A" w:rsidRPr="003E1CF3" w14:paraId="02B15F4C" w14:textId="77777777" w:rsidTr="005D31DF">
        <w:trPr>
          <w:trHeight w:val="116"/>
        </w:trPr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A75964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</w:p>
        </w:tc>
        <w:tc>
          <w:tcPr>
            <w:tcW w:w="41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1D372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 xml:space="preserve">   Citalopram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D9CD9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4</w:t>
            </w:r>
          </w:p>
        </w:tc>
      </w:tr>
      <w:tr w:rsidR="00C57D9A" w:rsidRPr="003E1CF3" w14:paraId="35C26F45" w14:textId="77777777" w:rsidTr="005D31DF">
        <w:trPr>
          <w:trHeight w:val="116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18B9F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</w:p>
        </w:tc>
        <w:tc>
          <w:tcPr>
            <w:tcW w:w="4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7648A0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 xml:space="preserve">   Trazodone + Paroxetin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D084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2</w:t>
            </w:r>
          </w:p>
        </w:tc>
      </w:tr>
      <w:tr w:rsidR="00C57D9A" w:rsidRPr="003E1CF3" w14:paraId="363330A5" w14:textId="77777777" w:rsidTr="005D31DF">
        <w:trPr>
          <w:trHeight w:val="116"/>
        </w:trPr>
        <w:tc>
          <w:tcPr>
            <w:tcW w:w="1438" w:type="dxa"/>
            <w:tcBorders>
              <w:top w:val="nil"/>
              <w:bottom w:val="single" w:sz="4" w:space="0" w:color="FFFFFF"/>
            </w:tcBorders>
            <w:shd w:val="clear" w:color="auto" w:fill="auto"/>
            <w:noWrap/>
          </w:tcPr>
          <w:p w14:paraId="7F3372BE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</w:p>
        </w:tc>
        <w:tc>
          <w:tcPr>
            <w:tcW w:w="4192" w:type="dxa"/>
            <w:tcBorders>
              <w:top w:val="nil"/>
            </w:tcBorders>
            <w:shd w:val="clear" w:color="auto" w:fill="auto"/>
            <w:noWrap/>
          </w:tcPr>
          <w:p w14:paraId="73C5EA91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 xml:space="preserve">   Fluvoxamine + Agomelatine</w:t>
            </w:r>
          </w:p>
        </w:tc>
        <w:tc>
          <w:tcPr>
            <w:tcW w:w="1719" w:type="dxa"/>
            <w:tcBorders>
              <w:top w:val="nil"/>
              <w:bottom w:val="single" w:sz="4" w:space="0" w:color="FFFFFF"/>
            </w:tcBorders>
            <w:shd w:val="clear" w:color="auto" w:fill="auto"/>
            <w:noWrap/>
          </w:tcPr>
          <w:p w14:paraId="0AC4AD26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1</w:t>
            </w:r>
          </w:p>
        </w:tc>
      </w:tr>
      <w:tr w:rsidR="00C57D9A" w:rsidRPr="003E1CF3" w14:paraId="74E00252" w14:textId="77777777" w:rsidTr="005D31DF">
        <w:trPr>
          <w:trHeight w:val="116"/>
        </w:trPr>
        <w:tc>
          <w:tcPr>
            <w:tcW w:w="1438" w:type="dxa"/>
            <w:tcBorders>
              <w:top w:val="single" w:sz="4" w:space="0" w:color="FFFFFF"/>
              <w:bottom w:val="single" w:sz="8" w:space="0" w:color="auto"/>
            </w:tcBorders>
            <w:shd w:val="clear" w:color="auto" w:fill="auto"/>
            <w:noWrap/>
            <w:hideMark/>
          </w:tcPr>
          <w:p w14:paraId="64DDF95D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 </w:t>
            </w:r>
          </w:p>
        </w:tc>
        <w:tc>
          <w:tcPr>
            <w:tcW w:w="419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2B4534E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 xml:space="preserve">   Trazodone </w:t>
            </w:r>
          </w:p>
        </w:tc>
        <w:tc>
          <w:tcPr>
            <w:tcW w:w="1719" w:type="dxa"/>
            <w:tcBorders>
              <w:top w:val="single" w:sz="4" w:space="0" w:color="FFFFFF"/>
              <w:bottom w:val="single" w:sz="8" w:space="0" w:color="auto"/>
            </w:tcBorders>
            <w:shd w:val="clear" w:color="auto" w:fill="auto"/>
            <w:noWrap/>
            <w:hideMark/>
          </w:tcPr>
          <w:p w14:paraId="4AECAE1A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1</w:t>
            </w:r>
          </w:p>
        </w:tc>
      </w:tr>
      <w:tr w:rsidR="00C57D9A" w:rsidRPr="003E1CF3" w14:paraId="4DCE5080" w14:textId="77777777" w:rsidTr="005D31DF">
        <w:trPr>
          <w:trHeight w:val="116"/>
        </w:trPr>
        <w:tc>
          <w:tcPr>
            <w:tcW w:w="14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5ECB0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TCAs</w:t>
            </w:r>
          </w:p>
        </w:tc>
        <w:tc>
          <w:tcPr>
            <w:tcW w:w="4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6012A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Total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7914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25</w:t>
            </w:r>
          </w:p>
        </w:tc>
      </w:tr>
      <w:tr w:rsidR="00C57D9A" w:rsidRPr="003E1CF3" w14:paraId="15AB205D" w14:textId="77777777" w:rsidTr="005D31DF">
        <w:trPr>
          <w:trHeight w:val="116"/>
        </w:trPr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F31F61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</w:p>
        </w:tc>
        <w:tc>
          <w:tcPr>
            <w:tcW w:w="41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07C71F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 xml:space="preserve">   Clomipramine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6EC5E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18</w:t>
            </w:r>
          </w:p>
        </w:tc>
      </w:tr>
      <w:tr w:rsidR="00C57D9A" w:rsidRPr="003E1CF3" w14:paraId="72A58450" w14:textId="77777777" w:rsidTr="005D31DF">
        <w:trPr>
          <w:trHeight w:val="116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54369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 xml:space="preserve">  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7F2C1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 xml:space="preserve">   </w:t>
            </w:r>
            <w:proofErr w:type="spellStart"/>
            <w:r w:rsidRPr="003E1CF3">
              <w:rPr>
                <w:rFonts w:ascii="Calibri" w:eastAsia="Yu Mincho" w:hAnsi="Calibri" w:cs="Times New Roman"/>
              </w:rPr>
              <w:t>Pipofezine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8A743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6</w:t>
            </w:r>
          </w:p>
        </w:tc>
      </w:tr>
      <w:tr w:rsidR="00C57D9A" w:rsidRPr="003E1CF3" w14:paraId="500622A3" w14:textId="77777777" w:rsidTr="005D31DF">
        <w:trPr>
          <w:trHeight w:val="116"/>
        </w:trPr>
        <w:tc>
          <w:tcPr>
            <w:tcW w:w="14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52D1DC22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 xml:space="preserve"> </w:t>
            </w:r>
          </w:p>
        </w:tc>
        <w:tc>
          <w:tcPr>
            <w:tcW w:w="41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57F6F3EB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 xml:space="preserve">   Amitriptyline</w:t>
            </w:r>
          </w:p>
        </w:tc>
        <w:tc>
          <w:tcPr>
            <w:tcW w:w="17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7F869F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1</w:t>
            </w:r>
          </w:p>
        </w:tc>
      </w:tr>
      <w:tr w:rsidR="00C57D9A" w:rsidRPr="003E1CF3" w14:paraId="406D37D3" w14:textId="77777777" w:rsidTr="005D31DF">
        <w:trPr>
          <w:trHeight w:val="116"/>
        </w:trPr>
        <w:tc>
          <w:tcPr>
            <w:tcW w:w="14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BB55D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SNRIs</w:t>
            </w:r>
          </w:p>
        </w:tc>
        <w:tc>
          <w:tcPr>
            <w:tcW w:w="4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964B6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Total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96F3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15</w:t>
            </w:r>
          </w:p>
        </w:tc>
      </w:tr>
      <w:tr w:rsidR="00C57D9A" w:rsidRPr="003E1CF3" w14:paraId="220FC3B8" w14:textId="77777777" w:rsidTr="005D31DF">
        <w:trPr>
          <w:trHeight w:val="116"/>
        </w:trPr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036A20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</w:p>
        </w:tc>
        <w:tc>
          <w:tcPr>
            <w:tcW w:w="41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0B2A9C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 xml:space="preserve">   Venlafaxine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6E8C7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11</w:t>
            </w:r>
          </w:p>
        </w:tc>
      </w:tr>
      <w:tr w:rsidR="00C57D9A" w:rsidRPr="003E1CF3" w14:paraId="6181698E" w14:textId="77777777" w:rsidTr="005D31DF">
        <w:trPr>
          <w:trHeight w:val="116"/>
        </w:trPr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D42184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 </w:t>
            </w:r>
          </w:p>
        </w:tc>
        <w:tc>
          <w:tcPr>
            <w:tcW w:w="4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169D38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 xml:space="preserve">   Duloxetine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9A462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4</w:t>
            </w:r>
          </w:p>
        </w:tc>
      </w:tr>
      <w:tr w:rsidR="00C57D9A" w:rsidRPr="003E1CF3" w14:paraId="3BD0B6E7" w14:textId="77777777" w:rsidTr="005D31DF">
        <w:trPr>
          <w:trHeight w:val="116"/>
        </w:trPr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CBB594F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Agomelatine</w:t>
            </w:r>
          </w:p>
        </w:tc>
        <w:tc>
          <w:tcPr>
            <w:tcW w:w="41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A5DF4AD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Agomelatine</w:t>
            </w:r>
          </w:p>
        </w:tc>
        <w:tc>
          <w:tcPr>
            <w:tcW w:w="17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1808DE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12</w:t>
            </w:r>
          </w:p>
        </w:tc>
      </w:tr>
      <w:tr w:rsidR="00C57D9A" w:rsidRPr="003E1CF3" w14:paraId="1DACF09D" w14:textId="77777777" w:rsidTr="005D31DF">
        <w:trPr>
          <w:trHeight w:val="116"/>
        </w:trPr>
        <w:tc>
          <w:tcPr>
            <w:tcW w:w="14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5898B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proofErr w:type="spellStart"/>
            <w:r w:rsidRPr="003E1CF3">
              <w:rPr>
                <w:rFonts w:ascii="Calibri" w:eastAsia="Yu Mincho" w:hAnsi="Calibri" w:cs="Times New Roman"/>
              </w:rPr>
              <w:t>NaSSa</w:t>
            </w:r>
            <w:proofErr w:type="spellEnd"/>
          </w:p>
        </w:tc>
        <w:tc>
          <w:tcPr>
            <w:tcW w:w="4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A85B1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Total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BC3A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11</w:t>
            </w:r>
          </w:p>
        </w:tc>
      </w:tr>
      <w:tr w:rsidR="00C57D9A" w:rsidRPr="003E1CF3" w14:paraId="7008117C" w14:textId="77777777" w:rsidTr="005D31DF">
        <w:trPr>
          <w:trHeight w:val="116"/>
        </w:trPr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976DF6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</w:p>
        </w:tc>
        <w:tc>
          <w:tcPr>
            <w:tcW w:w="41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622F50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 xml:space="preserve">   Mirtazapine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BDEBB3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7</w:t>
            </w:r>
          </w:p>
        </w:tc>
      </w:tr>
      <w:tr w:rsidR="00C57D9A" w:rsidRPr="003E1CF3" w14:paraId="746A7F5F" w14:textId="77777777" w:rsidTr="005D31DF">
        <w:trPr>
          <w:trHeight w:val="116"/>
        </w:trPr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93ABC6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 </w:t>
            </w:r>
          </w:p>
        </w:tc>
        <w:tc>
          <w:tcPr>
            <w:tcW w:w="4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3189CC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 xml:space="preserve">   </w:t>
            </w:r>
            <w:proofErr w:type="spellStart"/>
            <w:r w:rsidRPr="003E1CF3">
              <w:rPr>
                <w:rFonts w:ascii="Calibri" w:eastAsia="Yu Mincho" w:hAnsi="Calibri" w:cs="Times New Roman"/>
              </w:rPr>
              <w:t>Mianseri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8019C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</w:rPr>
            </w:pPr>
            <w:r w:rsidRPr="003E1CF3">
              <w:rPr>
                <w:rFonts w:ascii="Calibri" w:eastAsia="Yu Mincho" w:hAnsi="Calibri" w:cs="Times New Roman"/>
              </w:rPr>
              <w:t>4</w:t>
            </w:r>
          </w:p>
        </w:tc>
      </w:tr>
    </w:tbl>
    <w:p w14:paraId="34A55EAB" w14:textId="77777777" w:rsidR="00C57D9A" w:rsidRPr="003E1CF3" w:rsidRDefault="00C57D9A" w:rsidP="00C57D9A">
      <w:pPr>
        <w:spacing w:after="0" w:line="240" w:lineRule="auto"/>
        <w:rPr>
          <w:rFonts w:ascii="Calibri" w:eastAsia="Yu Mincho" w:hAnsi="Calibri" w:cs="Times New Roman"/>
        </w:rPr>
      </w:pPr>
    </w:p>
    <w:p w14:paraId="472D830A" w14:textId="77777777" w:rsidR="00C57D9A" w:rsidRPr="003E1CF3" w:rsidRDefault="00C57D9A" w:rsidP="00C57D9A">
      <w:pPr>
        <w:spacing w:after="0" w:line="240" w:lineRule="auto"/>
        <w:rPr>
          <w:rFonts w:ascii="Calibri" w:eastAsia="Yu Mincho" w:hAnsi="Calibri" w:cs="Times New Roman"/>
        </w:rPr>
      </w:pPr>
      <w:r w:rsidRPr="003E1CF3">
        <w:rPr>
          <w:rFonts w:ascii="Calibri" w:eastAsia="Yu Mincho" w:hAnsi="Calibri" w:cs="Times New Roman"/>
        </w:rPr>
        <w:t xml:space="preserve">Antidepressant taken over the course of the four weeks by patients. SSRIs: selective serotonin receptor inhibitors, TCAs: tricyclic antidepressants; SNRIs: serotonin–norepinephrine reuptake inhibitors; </w:t>
      </w:r>
      <w:proofErr w:type="spellStart"/>
      <w:r w:rsidRPr="003E1CF3">
        <w:rPr>
          <w:rFonts w:ascii="Calibri" w:eastAsia="Yu Mincho" w:hAnsi="Calibri" w:cs="Times New Roman"/>
        </w:rPr>
        <w:t>NaSSAs</w:t>
      </w:r>
      <w:proofErr w:type="spellEnd"/>
      <w:r w:rsidRPr="003E1CF3">
        <w:rPr>
          <w:rFonts w:ascii="Calibri" w:eastAsia="Yu Mincho" w:hAnsi="Calibri" w:cs="Times New Roman"/>
        </w:rPr>
        <w:t>: noradrenergic and specific serotonergic antidepressants.</w:t>
      </w:r>
    </w:p>
    <w:p w14:paraId="3808E3F6" w14:textId="77777777" w:rsidR="00C57D9A" w:rsidRPr="003E1CF3" w:rsidRDefault="00C57D9A" w:rsidP="00C57D9A">
      <w:pPr>
        <w:rPr>
          <w:rFonts w:ascii="Calibri" w:eastAsia="Yu Mincho" w:hAnsi="Calibri" w:cs="Times New Roman"/>
          <w:sz w:val="24"/>
          <w:szCs w:val="24"/>
        </w:rPr>
      </w:pPr>
      <w:r w:rsidRPr="003E1CF3">
        <w:rPr>
          <w:rFonts w:ascii="Calibri" w:eastAsia="Yu Mincho" w:hAnsi="Calibri" w:cs="Times New Roman"/>
          <w:sz w:val="24"/>
          <w:szCs w:val="24"/>
        </w:rPr>
        <w:br w:type="page"/>
      </w:r>
    </w:p>
    <w:p w14:paraId="481E193A" w14:textId="77777777" w:rsidR="00C57D9A" w:rsidRPr="003E1CF3" w:rsidRDefault="00C57D9A" w:rsidP="00C57D9A">
      <w:pPr>
        <w:spacing w:after="0" w:line="240" w:lineRule="auto"/>
        <w:rPr>
          <w:rFonts w:ascii="Calibri" w:eastAsia="Yu Mincho" w:hAnsi="Calibri" w:cs="Times New Roman"/>
          <w:sz w:val="24"/>
          <w:szCs w:val="24"/>
          <w:lang w:val="en-US"/>
        </w:rPr>
      </w:pPr>
      <w:r w:rsidRPr="003E1CF3">
        <w:rPr>
          <w:rFonts w:ascii="Calibri" w:eastAsia="Yu Mincho" w:hAnsi="Calibri" w:cs="Times New Roman"/>
          <w:b/>
          <w:bCs/>
          <w:sz w:val="24"/>
          <w:szCs w:val="24"/>
          <w:lang w:val="en-US"/>
        </w:rPr>
        <w:lastRenderedPageBreak/>
        <w:t>Supplementary Table 3</w:t>
      </w:r>
      <w:r w:rsidRPr="003E1CF3">
        <w:rPr>
          <w:rFonts w:ascii="Calibri" w:eastAsia="Yu Mincho" w:hAnsi="Calibri" w:cs="Times New Roman"/>
          <w:sz w:val="24"/>
          <w:szCs w:val="24"/>
          <w:lang w:val="en-US"/>
        </w:rPr>
        <w:t xml:space="preserve"> - Multiple linear regression of total depression cohort covariates (age, gender, diagnosis, type of antidepressant, selected adrenergic genotypes) for the first two week study period (0 to 2 weeks).</w:t>
      </w:r>
    </w:p>
    <w:p w14:paraId="45BA9D23" w14:textId="77777777" w:rsidR="00C57D9A" w:rsidRPr="003E1CF3" w:rsidRDefault="00C57D9A" w:rsidP="00C57D9A">
      <w:pPr>
        <w:rPr>
          <w:rFonts w:ascii="Calibri" w:eastAsia="Yu Mincho" w:hAnsi="Calibri" w:cs="Times New Roman"/>
          <w:sz w:val="24"/>
          <w:szCs w:val="24"/>
          <w:lang w:val="en-US"/>
        </w:rPr>
      </w:pPr>
    </w:p>
    <w:tbl>
      <w:tblPr>
        <w:tblW w:w="99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"/>
        <w:gridCol w:w="1789"/>
        <w:gridCol w:w="749"/>
        <w:gridCol w:w="1140"/>
        <w:gridCol w:w="1140"/>
        <w:gridCol w:w="107"/>
        <w:gridCol w:w="1822"/>
        <w:gridCol w:w="765"/>
        <w:gridCol w:w="1224"/>
        <w:gridCol w:w="1140"/>
      </w:tblGrid>
      <w:tr w:rsidR="00C57D9A" w:rsidRPr="003E1CF3" w14:paraId="0C7B8410" w14:textId="77777777" w:rsidTr="005D31DF">
        <w:trPr>
          <w:trHeight w:val="285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B241A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Baseline Predictors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4D1D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B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3CBA6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95% C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87A44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p-value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7702C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Baseline Predictors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7305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B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7143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95% C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02154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p-value</w:t>
            </w:r>
          </w:p>
        </w:tc>
      </w:tr>
      <w:tr w:rsidR="00C57D9A" w:rsidRPr="003E1CF3" w14:paraId="62B5D1E4" w14:textId="77777777" w:rsidTr="005D31DF">
        <w:trPr>
          <w:trHeight w:val="27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606B1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(Const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BACF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1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637C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9.76 - 1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57BF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0B96D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63B2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8159F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22F0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41211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</w:tr>
      <w:tr w:rsidR="00C57D9A" w:rsidRPr="003E1CF3" w14:paraId="26E47102" w14:textId="77777777" w:rsidTr="005D31DF">
        <w:trPr>
          <w:trHeight w:val="27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20F1C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AABF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41A3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3.16 -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F8B7F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77236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54ABF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16603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37F1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08FA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</w:tr>
      <w:tr w:rsidR="00C57D9A" w:rsidRPr="003E1CF3" w14:paraId="74A64410" w14:textId="77777777" w:rsidTr="005D31DF">
        <w:trPr>
          <w:trHeight w:val="27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0240F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40E1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E775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0.11 -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5AB75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F99B1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8149C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B816F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1543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8BA7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</w:tr>
      <w:tr w:rsidR="00C57D9A" w:rsidRPr="003E1CF3" w14:paraId="58AEAF28" w14:textId="77777777" w:rsidTr="005D31DF">
        <w:trPr>
          <w:trHeight w:val="27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E1C0A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679C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AD8C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3.04 -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C26F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E7F69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A97CB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E1203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5D55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56CE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b/>
                <w:bCs/>
                <w:sz w:val="21"/>
                <w:szCs w:val="21"/>
              </w:rPr>
            </w:pPr>
          </w:p>
        </w:tc>
      </w:tr>
      <w:tr w:rsidR="00C57D9A" w:rsidRPr="003E1CF3" w14:paraId="7EAACEED" w14:textId="77777777" w:rsidTr="005D31D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26CF2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A4A7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7AD2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B20B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2DB01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89CFD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B77C5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E7C95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E4CE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9F00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b/>
                <w:bCs/>
                <w:sz w:val="21"/>
                <w:szCs w:val="21"/>
              </w:rPr>
            </w:pPr>
          </w:p>
        </w:tc>
      </w:tr>
      <w:tr w:rsidR="00C57D9A" w:rsidRPr="003E1CF3" w14:paraId="2B0B40D1" w14:textId="77777777" w:rsidTr="005D31DF">
        <w:trPr>
          <w:trHeight w:val="27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160BE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  <w:u w:val="single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  <w:u w:val="single"/>
              </w:rPr>
              <w:t>ADRA1A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9429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CBEDF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36261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1F656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  <w:u w:val="single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  <w:u w:val="single"/>
              </w:rPr>
              <w:t>COMT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40594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6CB6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69AB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</w:tr>
      <w:tr w:rsidR="00C57D9A" w:rsidRPr="003E1CF3" w14:paraId="5A0B102A" w14:textId="77777777" w:rsidTr="005D31D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26B03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0512B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2036108 G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6BAD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B546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2.08 - 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1BC06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70C65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34CD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4680 G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87BF4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</w:rPr>
              <w:t>-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0F0B6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13.58 - 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F569F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15</w:t>
            </w:r>
          </w:p>
        </w:tc>
      </w:tr>
      <w:tr w:rsidR="00C57D9A" w:rsidRPr="003E1CF3" w14:paraId="2F2FD60A" w14:textId="77777777" w:rsidTr="005D31D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80594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AF54E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2036108 A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17299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6397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5.03 - 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66011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058F8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21868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4680 A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2F205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</w:rPr>
              <w:t>-1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8FCF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29.3 - -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DEC5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007*</w:t>
            </w:r>
          </w:p>
        </w:tc>
      </w:tr>
      <w:tr w:rsidR="00C57D9A" w:rsidRPr="003E1CF3" w14:paraId="26FAE5E6" w14:textId="77777777" w:rsidTr="005D31D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305B6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F0D48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D47CA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7F8E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4C50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79B5A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F7E33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6269 A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E92E56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</w:rPr>
              <w:t>-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381D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8.27 - 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904D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38</w:t>
            </w:r>
          </w:p>
        </w:tc>
      </w:tr>
      <w:tr w:rsidR="00C57D9A" w:rsidRPr="003E1CF3" w14:paraId="48F187DF" w14:textId="77777777" w:rsidTr="005D31DF">
        <w:trPr>
          <w:trHeight w:val="27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27AE8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  <w:u w:val="single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  <w:u w:val="single"/>
              </w:rPr>
              <w:t>SLC6A2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1BB4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B221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8724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5BD8E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5B24C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6269 G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5F2EA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1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4C4A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</w:rPr>
              <w:t>-33.32 - -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9767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03*</w:t>
            </w:r>
          </w:p>
        </w:tc>
      </w:tr>
      <w:tr w:rsidR="00C57D9A" w:rsidRPr="003E1CF3" w14:paraId="0143CEE6" w14:textId="77777777" w:rsidTr="005D31D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64B81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B775F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2242446 T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F3361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2EF19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3.54 - 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B6A4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8D140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06B94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4633 C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3BD2C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0DC4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1.71 - 1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E6E8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13</w:t>
            </w:r>
          </w:p>
        </w:tc>
      </w:tr>
      <w:tr w:rsidR="00C57D9A" w:rsidRPr="003E1CF3" w14:paraId="011B191D" w14:textId="77777777" w:rsidTr="005D31D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4FF76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9044C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2242446 C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69FF5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3289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6.79 - 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9C1C4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B3A05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DA60A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4633 T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5795CA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</w:rPr>
              <w:t>1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A3D2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5.18 - 2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8C1A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01</w:t>
            </w:r>
          </w:p>
        </w:tc>
      </w:tr>
      <w:tr w:rsidR="00C57D9A" w:rsidRPr="003E1CF3" w14:paraId="723C48D4" w14:textId="77777777" w:rsidTr="005D31D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F2C6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72E1C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36024 T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09A1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513A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4.18 - 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EE10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BA5B5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0D443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4818 C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DC016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FB2C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4.45 - 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B3424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72</w:t>
            </w:r>
          </w:p>
        </w:tc>
      </w:tr>
      <w:tr w:rsidR="00C57D9A" w:rsidRPr="003E1CF3" w14:paraId="0B7F525D" w14:textId="77777777" w:rsidTr="005D31D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2E1AF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8A303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36024 C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2528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5C85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2.57 - 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442C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349C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21D94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4818 G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5578C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</w:rPr>
              <w:t>1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7451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4.13 - 3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307C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02*</w:t>
            </w:r>
          </w:p>
        </w:tc>
      </w:tr>
      <w:tr w:rsidR="00C57D9A" w:rsidRPr="003E1CF3" w14:paraId="3C97E49D" w14:textId="77777777" w:rsidTr="005D31D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77C2C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b/>
                <w:bCs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37B4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532701 A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D1DB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A0E4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3.15 - 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1E1D4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15269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3828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65774 G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33C9A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8A553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2.06 - 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B68FF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75</w:t>
            </w:r>
          </w:p>
        </w:tc>
      </w:tr>
      <w:tr w:rsidR="00C57D9A" w:rsidRPr="003E1CF3" w14:paraId="5C46EA45" w14:textId="77777777" w:rsidTr="005D31D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A3D0B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498F4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532701 G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C86D4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D6A14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4.81 - 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B4CC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DE52F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E02F4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65774 A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64446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0DD56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2.51 - 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815B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78</w:t>
            </w:r>
          </w:p>
        </w:tc>
      </w:tr>
      <w:tr w:rsidR="00C57D9A" w:rsidRPr="003E1CF3" w14:paraId="597900AE" w14:textId="77777777" w:rsidTr="005D31D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64783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23C63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3333066 C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38CF6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3A1E4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2.08 - 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69095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5550F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CEB61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EB44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762B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396B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</w:tr>
      <w:tr w:rsidR="00C57D9A" w:rsidRPr="003E1CF3" w14:paraId="0CDCC2C0" w14:textId="77777777" w:rsidTr="005D31D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C0122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43ABC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3333066 T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E1FC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5FB31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5.96 - 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28833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0010A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  <w:u w:val="single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  <w:u w:val="single"/>
              </w:rPr>
              <w:t>SLC6A3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4C7DA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3F3A1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61DA9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</w:tr>
      <w:tr w:rsidR="00C57D9A" w:rsidRPr="003E1CF3" w14:paraId="6ED556ED" w14:textId="77777777" w:rsidTr="005D31D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7F7E0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D01B9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87714 C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7FCA3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3B861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2.72 - 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53FC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D57C9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DC2B1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801253 C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2BFC4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3964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1.92 - 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8CDA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69</w:t>
            </w:r>
          </w:p>
        </w:tc>
      </w:tr>
      <w:tr w:rsidR="00C57D9A" w:rsidRPr="003E1CF3" w14:paraId="54EC23B9" w14:textId="77777777" w:rsidTr="005D31D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4C035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E595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87714 T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63F43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5D35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5.45 - 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8AC6F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BE848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AD05A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801253 G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7B70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5796F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5.44 - 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074C4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91</w:t>
            </w:r>
          </w:p>
        </w:tc>
      </w:tr>
      <w:tr w:rsidR="00C57D9A" w:rsidRPr="003E1CF3" w14:paraId="2D9C85F5" w14:textId="77777777" w:rsidTr="005D31D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3439B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54B28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0F9B5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83366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8B50F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6E023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15078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8D67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7BED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1EA0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</w:tr>
      <w:tr w:rsidR="00C57D9A" w:rsidRPr="003E1CF3" w14:paraId="578E060A" w14:textId="77777777" w:rsidTr="005D31DF">
        <w:trPr>
          <w:trHeight w:val="27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BD94D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  <w:u w:val="single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  <w:u w:val="single"/>
              </w:rPr>
              <w:t>MAOA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C3BE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22FEF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5ADC6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88FD9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  <w:u w:val="single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  <w:u w:val="single"/>
              </w:rPr>
              <w:t>Treatment (compared to SSR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348A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814A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</w:tr>
      <w:tr w:rsidR="00C57D9A" w:rsidRPr="003E1CF3" w14:paraId="7A3622EA" w14:textId="77777777" w:rsidTr="005D31D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A9BA0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13BD8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6323 T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1848A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68F61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5.19 - 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74FA3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6DA10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853FB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TC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A988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B474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1.00 - 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ADB9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004*</w:t>
            </w:r>
          </w:p>
        </w:tc>
      </w:tr>
      <w:tr w:rsidR="00C57D9A" w:rsidRPr="003E1CF3" w14:paraId="7CE43E9E" w14:textId="77777777" w:rsidTr="005D31D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651AA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7948A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6323 G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A4B4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7824A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14.84 - 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E4F5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76DA3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5F1AA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SN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4CC85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6C1E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2.15 - 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9FF4F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74</w:t>
            </w:r>
          </w:p>
        </w:tc>
      </w:tr>
      <w:tr w:rsidR="00C57D9A" w:rsidRPr="003E1CF3" w14:paraId="6C014A34" w14:textId="77777777" w:rsidTr="005D31D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320E8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23CEC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137070 C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7FF01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E97F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2.52 - 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8A6F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A091A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C0D33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proofErr w:type="spellStart"/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NaSS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346C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0082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1.94 - 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6A12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48</w:t>
            </w:r>
          </w:p>
        </w:tc>
      </w:tr>
      <w:tr w:rsidR="00C57D9A" w:rsidRPr="003E1CF3" w14:paraId="6CA63F19" w14:textId="77777777" w:rsidTr="005D31D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8A275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D15D4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137070 T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B501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D4A2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1.2 - 1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3211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98EE1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B1C91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Agomela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39D7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C1625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0.34 - 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A93D5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09</w:t>
            </w:r>
          </w:p>
        </w:tc>
      </w:tr>
      <w:tr w:rsidR="00C57D9A" w:rsidRPr="003E1CF3" w14:paraId="1450C428" w14:textId="77777777" w:rsidTr="005D31D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F916D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AD970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48B89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9C555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4416C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E834E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03496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E0BAC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2B3A0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201EE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</w:tr>
      <w:tr w:rsidR="00C57D9A" w:rsidRPr="003E1CF3" w14:paraId="1AAB7A11" w14:textId="77777777" w:rsidTr="005D31D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1EAF3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F63DE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6EB3B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AF706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36AAF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09CAE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7A8A2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D3E7F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35A56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D8B08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</w:tr>
      <w:tr w:rsidR="00C57D9A" w:rsidRPr="003E1CF3" w14:paraId="03D65C71" w14:textId="77777777" w:rsidTr="005D31D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68E94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8AAA4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73E79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4B38D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8EAFC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B9950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5951D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64789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32FF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48886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</w:tr>
    </w:tbl>
    <w:p w14:paraId="51A513C5" w14:textId="77777777" w:rsidR="00C57D9A" w:rsidRPr="003E1CF3" w:rsidRDefault="00C57D9A" w:rsidP="00C57D9A">
      <w:pPr>
        <w:rPr>
          <w:rFonts w:ascii="Calibri" w:eastAsia="Yu Mincho" w:hAnsi="Calibri" w:cs="Times New Roman"/>
          <w:sz w:val="24"/>
          <w:szCs w:val="24"/>
          <w:lang w:val="en-US"/>
        </w:rPr>
      </w:pPr>
      <w:r w:rsidRPr="003E1CF3">
        <w:rPr>
          <w:rFonts w:ascii="Calibri" w:eastAsia="Yu Mincho" w:hAnsi="Calibri" w:cs="Times New Roman"/>
          <w:sz w:val="24"/>
          <w:szCs w:val="24"/>
          <w:lang w:val="en-US"/>
        </w:rPr>
        <w:t xml:space="preserve"> </w:t>
      </w:r>
    </w:p>
    <w:p w14:paraId="44F459A9" w14:textId="77777777" w:rsidR="00C57D9A" w:rsidRPr="003E1CF3" w:rsidRDefault="00C57D9A" w:rsidP="00C57D9A">
      <w:pPr>
        <w:spacing w:after="0" w:line="240" w:lineRule="auto"/>
        <w:rPr>
          <w:rFonts w:ascii="Calibri" w:eastAsia="Yu Mincho" w:hAnsi="Calibri" w:cs="Times New Roman"/>
          <w:sz w:val="24"/>
          <w:szCs w:val="24"/>
        </w:rPr>
      </w:pPr>
      <w:r w:rsidRPr="003E1CF3">
        <w:rPr>
          <w:rFonts w:ascii="Calibri" w:eastAsia="Yu Mincho" w:hAnsi="Calibri" w:cs="Times New Roman"/>
          <w:sz w:val="24"/>
          <w:szCs w:val="24"/>
        </w:rPr>
        <w:t xml:space="preserve">Data is presented as regression coefficients (B), 95% confidence intervals (CI) and total explained variance (r2); * p &lt; 0.05; Significance for p values after correction: **p &lt; 0.0031; *** p &lt; 0.001; HAMD, Hamilton Depression Score Rating Difference; TCAs, tricyclic antidepressants; SNRIs, serotonin–norepinephrine reuptake inhibitors; </w:t>
      </w:r>
      <w:proofErr w:type="spellStart"/>
      <w:r w:rsidRPr="003E1CF3">
        <w:rPr>
          <w:rFonts w:ascii="Calibri" w:eastAsia="Yu Mincho" w:hAnsi="Calibri" w:cs="Times New Roman"/>
          <w:sz w:val="24"/>
          <w:szCs w:val="24"/>
        </w:rPr>
        <w:t>NaSSAs</w:t>
      </w:r>
      <w:proofErr w:type="spellEnd"/>
      <w:r w:rsidRPr="003E1CF3">
        <w:rPr>
          <w:rFonts w:ascii="Calibri" w:eastAsia="Yu Mincho" w:hAnsi="Calibri" w:cs="Times New Roman"/>
          <w:sz w:val="24"/>
          <w:szCs w:val="24"/>
        </w:rPr>
        <w:t>, noradrenergic and specific serotonergic antidepressants.</w:t>
      </w:r>
    </w:p>
    <w:p w14:paraId="6D209437" w14:textId="77777777" w:rsidR="00C57D9A" w:rsidRPr="003E1CF3" w:rsidRDefault="00C57D9A" w:rsidP="00C57D9A">
      <w:pPr>
        <w:rPr>
          <w:rFonts w:ascii="Calibri" w:eastAsia="Yu Mincho" w:hAnsi="Calibri" w:cs="Times New Roman"/>
          <w:sz w:val="24"/>
          <w:szCs w:val="24"/>
          <w:lang w:val="en-US"/>
        </w:rPr>
      </w:pPr>
      <w:r w:rsidRPr="003E1CF3">
        <w:rPr>
          <w:rFonts w:ascii="Calibri" w:eastAsia="Yu Mincho" w:hAnsi="Calibri" w:cs="Times New Roman"/>
          <w:sz w:val="24"/>
          <w:szCs w:val="24"/>
          <w:lang w:val="en-US"/>
        </w:rPr>
        <w:br w:type="page"/>
      </w:r>
    </w:p>
    <w:p w14:paraId="15E2EA6F" w14:textId="77777777" w:rsidR="00C57D9A" w:rsidRPr="003E1CF3" w:rsidRDefault="00C57D9A" w:rsidP="00C57D9A">
      <w:pPr>
        <w:spacing w:after="0" w:line="240" w:lineRule="auto"/>
        <w:rPr>
          <w:rFonts w:ascii="Calibri" w:eastAsia="Yu Mincho" w:hAnsi="Calibri" w:cs="Times New Roman"/>
          <w:sz w:val="24"/>
          <w:szCs w:val="24"/>
          <w:lang w:val="en-US"/>
        </w:rPr>
      </w:pPr>
      <w:r w:rsidRPr="003E1CF3">
        <w:rPr>
          <w:rFonts w:ascii="Calibri" w:eastAsia="Yu Mincho" w:hAnsi="Calibri" w:cs="Times New Roman"/>
          <w:b/>
          <w:bCs/>
          <w:sz w:val="24"/>
          <w:szCs w:val="24"/>
          <w:lang w:val="en-US"/>
        </w:rPr>
        <w:lastRenderedPageBreak/>
        <w:t>Supplementary Table 4</w:t>
      </w:r>
      <w:r w:rsidRPr="003E1CF3">
        <w:rPr>
          <w:rFonts w:ascii="Calibri" w:eastAsia="Yu Mincho" w:hAnsi="Calibri" w:cs="Times New Roman"/>
          <w:sz w:val="24"/>
          <w:szCs w:val="24"/>
          <w:lang w:val="en-US"/>
        </w:rPr>
        <w:t xml:space="preserve"> - Multiple linear regression of total depression cohort covariates (age, gender, diagnosis, type of antidepressant, selected adrenergic genotypes) for the second two week study period (2 to 4 weeks).</w:t>
      </w:r>
    </w:p>
    <w:p w14:paraId="3D485FE5" w14:textId="77777777" w:rsidR="00C57D9A" w:rsidRPr="003E1CF3" w:rsidRDefault="00C57D9A" w:rsidP="00C57D9A">
      <w:pPr>
        <w:spacing w:after="0" w:line="240" w:lineRule="auto"/>
        <w:rPr>
          <w:rFonts w:ascii="Calibri" w:eastAsia="Yu Mincho" w:hAnsi="Calibri" w:cs="Times New Roman"/>
          <w:sz w:val="24"/>
          <w:szCs w:val="24"/>
          <w:lang w:val="en-US"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271"/>
        <w:gridCol w:w="1664"/>
        <w:gridCol w:w="759"/>
        <w:gridCol w:w="1275"/>
        <w:gridCol w:w="904"/>
        <w:gridCol w:w="269"/>
        <w:gridCol w:w="1630"/>
        <w:gridCol w:w="851"/>
        <w:gridCol w:w="1308"/>
        <w:gridCol w:w="850"/>
      </w:tblGrid>
      <w:tr w:rsidR="00C57D9A" w:rsidRPr="003E1CF3" w14:paraId="5709DA44" w14:textId="77777777" w:rsidTr="005D31DF">
        <w:trPr>
          <w:trHeight w:val="239"/>
        </w:trPr>
        <w:tc>
          <w:tcPr>
            <w:tcW w:w="193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93972E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Baseline Predictors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B8205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7F08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95% CI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253EA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p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4A03C2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Baseline Predicto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F1BD1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B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B01F6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6F676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p-value</w:t>
            </w:r>
          </w:p>
        </w:tc>
      </w:tr>
      <w:tr w:rsidR="00C57D9A" w:rsidRPr="003E1CF3" w14:paraId="4569D6D6" w14:textId="77777777" w:rsidTr="005D31DF">
        <w:trPr>
          <w:trHeight w:val="228"/>
        </w:trPr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754E5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(Constant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0A824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2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F237A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2.1 - 7.7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0D43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A141B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2064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7D405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D91F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59BE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</w:tr>
      <w:tr w:rsidR="00C57D9A" w:rsidRPr="003E1CF3" w14:paraId="0733310E" w14:textId="77777777" w:rsidTr="005D31DF">
        <w:trPr>
          <w:trHeight w:val="228"/>
        </w:trPr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3B041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Ag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D5F4A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2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D842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0.22 - 4.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2D5B5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032*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D53EC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97666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015F3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6DE8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38CF3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</w:tr>
      <w:tr w:rsidR="00C57D9A" w:rsidRPr="003E1CF3" w14:paraId="7A88D4BB" w14:textId="77777777" w:rsidTr="005D31DF">
        <w:trPr>
          <w:trHeight w:val="228"/>
        </w:trPr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D9358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Gender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A65B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D1A03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0.03 - 0.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BBA95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2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1C9A2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12E16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1BA9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F057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1C0A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</w:tr>
      <w:tr w:rsidR="00C57D9A" w:rsidRPr="003E1CF3" w14:paraId="23872E77" w14:textId="77777777" w:rsidTr="005D31DF">
        <w:trPr>
          <w:trHeight w:val="228"/>
        </w:trPr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5F2C1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Diagnosi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EDACF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D2B69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1.65 - 1.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750D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9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5C91C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11210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EAFF3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0E9B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24B8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b/>
                <w:bCs/>
                <w:sz w:val="21"/>
                <w:szCs w:val="21"/>
              </w:rPr>
            </w:pPr>
          </w:p>
        </w:tc>
      </w:tr>
      <w:tr w:rsidR="00C57D9A" w:rsidRPr="003E1CF3" w14:paraId="0D03B298" w14:textId="77777777" w:rsidTr="005D31DF">
        <w:trPr>
          <w:trHeight w:val="22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E513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E777C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A94F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23F3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01F9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97C76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89E12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50543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7A45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7B47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b/>
                <w:bCs/>
                <w:sz w:val="21"/>
                <w:szCs w:val="21"/>
              </w:rPr>
            </w:pPr>
          </w:p>
        </w:tc>
      </w:tr>
      <w:tr w:rsidR="00C57D9A" w:rsidRPr="003E1CF3" w14:paraId="032DEF0B" w14:textId="77777777" w:rsidTr="005D31DF">
        <w:trPr>
          <w:trHeight w:val="228"/>
        </w:trPr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737E0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  <w:u w:val="single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  <w:u w:val="single"/>
              </w:rPr>
              <w:t>ADRA1A SNP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7713A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FAAA3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2371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7206D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  <w:u w:val="single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  <w:u w:val="single"/>
              </w:rPr>
              <w:t>COMT SN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3D79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31F4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331E5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</w:tr>
      <w:tr w:rsidR="00C57D9A" w:rsidRPr="003E1CF3" w14:paraId="54233A5E" w14:textId="77777777" w:rsidTr="005D31DF">
        <w:trPr>
          <w:trHeight w:val="22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82C1A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0904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2036108 G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BD26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4893F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1.04 - 2.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21411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4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8DCBE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93592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4680 G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905F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6.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7C6F3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1.79 - 14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844C5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13</w:t>
            </w:r>
          </w:p>
        </w:tc>
      </w:tr>
      <w:tr w:rsidR="00C57D9A" w:rsidRPr="003E1CF3" w14:paraId="49595F5E" w14:textId="77777777" w:rsidTr="005D31DF">
        <w:trPr>
          <w:trHeight w:val="22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30B4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4888C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2036108 A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72FF5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0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7C6AF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5.1 - 3.8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E0B01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7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900A1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9DD1A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4680 A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42CA1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8.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0CB79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4.32 - 2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A9029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20</w:t>
            </w:r>
          </w:p>
        </w:tc>
      </w:tr>
      <w:tr w:rsidR="00C57D9A" w:rsidRPr="003E1CF3" w14:paraId="4271D6D9" w14:textId="77777777" w:rsidTr="005D31DF">
        <w:trPr>
          <w:trHeight w:val="22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C7743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7FE35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0324A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5FE1A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1EE4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F1AE5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79BC1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6269 A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F2FC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0.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8B816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6.05 - 5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B192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94</w:t>
            </w:r>
          </w:p>
        </w:tc>
      </w:tr>
      <w:tr w:rsidR="00C57D9A" w:rsidRPr="003E1CF3" w14:paraId="6BE5B127" w14:textId="77777777" w:rsidTr="005D31DF">
        <w:trPr>
          <w:trHeight w:val="228"/>
        </w:trPr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C1435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  <w:u w:val="single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  <w:u w:val="single"/>
              </w:rPr>
              <w:t>SLC6A2 SNP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FF2C6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14E4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4C40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1DA6D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547D0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6269 G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0C39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13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C52B6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2.54 - 2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DB99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10</w:t>
            </w:r>
          </w:p>
        </w:tc>
      </w:tr>
      <w:tr w:rsidR="00C57D9A" w:rsidRPr="003E1CF3" w14:paraId="034EC601" w14:textId="77777777" w:rsidTr="005D31DF">
        <w:trPr>
          <w:trHeight w:val="22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A1ED0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CFA8A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2242446 T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C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445F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0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CF9A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5.37 - 3.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2959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7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0DF53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4527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4633 C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C5481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6.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2B853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13.64 - 1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60B5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12</w:t>
            </w:r>
          </w:p>
        </w:tc>
      </w:tr>
      <w:tr w:rsidR="00C57D9A" w:rsidRPr="003E1CF3" w14:paraId="4E024733" w14:textId="77777777" w:rsidTr="005D31DF">
        <w:trPr>
          <w:trHeight w:val="22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ED854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DB854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2242446 C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C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546A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2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34869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7.4 - 2.9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DA74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4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7456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  <w:u w:val="singl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E6EDE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4633 T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FE43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8.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3A45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21.1 - 3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58A95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17</w:t>
            </w:r>
          </w:p>
        </w:tc>
      </w:tr>
      <w:tr w:rsidR="00C57D9A" w:rsidRPr="003E1CF3" w14:paraId="0E5322FC" w14:textId="77777777" w:rsidTr="005D31DF">
        <w:trPr>
          <w:trHeight w:val="22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25DE6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90962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36024 T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C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9E3B9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1F1F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2.69 - 2.5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D898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9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28578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71C9E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4818 C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1B2F1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A7D59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4.84 - 6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7A934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80</w:t>
            </w:r>
          </w:p>
        </w:tc>
      </w:tr>
      <w:tr w:rsidR="00C57D9A" w:rsidRPr="003E1CF3" w14:paraId="4FDE9378" w14:textId="77777777" w:rsidTr="005D31DF">
        <w:trPr>
          <w:trHeight w:val="22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1D106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CA4D9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36024 C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C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D1896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1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500C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2.81 - 6.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C3E79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4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54974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FA209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4818 G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81B46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11.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B0466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26.79 - 3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4B131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13</w:t>
            </w:r>
          </w:p>
        </w:tc>
      </w:tr>
      <w:tr w:rsidR="00C57D9A" w:rsidRPr="003E1CF3" w14:paraId="64C2DB41" w14:textId="77777777" w:rsidTr="005D31DF">
        <w:trPr>
          <w:trHeight w:val="22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C474D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b/>
                <w:bCs/>
                <w:sz w:val="21"/>
                <w:szCs w:val="21"/>
                <w:u w:val="singl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80D3F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532701 A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G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0ED2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2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78F2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4 - 5.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C4AD4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023*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F5133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AF57C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65774 G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8555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F96E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1.84 - 1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D8FCF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96</w:t>
            </w:r>
          </w:p>
        </w:tc>
      </w:tr>
      <w:tr w:rsidR="00C57D9A" w:rsidRPr="003E1CF3" w14:paraId="5A0EF29A" w14:textId="77777777" w:rsidTr="005D31DF">
        <w:trPr>
          <w:trHeight w:val="22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22B66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7B94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532701 G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G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BAEB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7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B494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2.61 - 11.5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5E5C1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002**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BFE39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493C4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65774 A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5B5D9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2.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E123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5.07 - 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C726F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17</w:t>
            </w:r>
          </w:p>
        </w:tc>
      </w:tr>
      <w:tr w:rsidR="00C57D9A" w:rsidRPr="003E1CF3" w14:paraId="33CD707F" w14:textId="77777777" w:rsidTr="005D31DF">
        <w:trPr>
          <w:trHeight w:val="22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DD57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2EFB4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3333066 C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T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28C15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0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4C43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4.87 - 3.5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9445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7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03BFC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A2616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3F76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7FDD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21AD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</w:tr>
      <w:tr w:rsidR="00C57D9A" w:rsidRPr="003E1CF3" w14:paraId="14CC1955" w14:textId="77777777" w:rsidTr="005D31DF">
        <w:trPr>
          <w:trHeight w:val="22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1744D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7A8B5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3333066 T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T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FEF9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2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814E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9.24 - 3.5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7BF75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38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8D2E8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  <w:u w:val="single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  <w:u w:val="single"/>
              </w:rPr>
              <w:t>SLC6A3 SN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FDB3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A552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28B06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</w:tr>
      <w:tr w:rsidR="00C57D9A" w:rsidRPr="003E1CF3" w14:paraId="42DF5F6E" w14:textId="77777777" w:rsidTr="005D31DF">
        <w:trPr>
          <w:trHeight w:val="22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49589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9A9CB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87714 C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T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3C8D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D59E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2.43 - 2.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F567A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9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55DF4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20A5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801253 C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3AE5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0.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4B18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1.91 - 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C358F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73</w:t>
            </w:r>
          </w:p>
        </w:tc>
      </w:tr>
      <w:tr w:rsidR="00C57D9A" w:rsidRPr="003E1CF3" w14:paraId="23169F6A" w14:textId="77777777" w:rsidTr="005D31DF">
        <w:trPr>
          <w:trHeight w:val="22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CC672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5C1D5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87714 T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T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9C79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4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BDDE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8.39 - 0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DABA9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0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F2EB5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  <w:u w:val="singl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FDE6D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801253 G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4BB11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2.6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928E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8.47 - 3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2384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39</w:t>
            </w:r>
          </w:p>
        </w:tc>
      </w:tr>
      <w:tr w:rsidR="00C57D9A" w:rsidRPr="003E1CF3" w14:paraId="18F78827" w14:textId="77777777" w:rsidTr="005D31DF">
        <w:trPr>
          <w:trHeight w:val="22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E7D40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7CEA1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EA9D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57AA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F8706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BE518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0A37B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C96C1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0214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8D53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</w:tr>
      <w:tr w:rsidR="00C57D9A" w:rsidRPr="003E1CF3" w14:paraId="5C8E1724" w14:textId="77777777" w:rsidTr="005D31DF">
        <w:trPr>
          <w:trHeight w:val="228"/>
        </w:trPr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F015A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  <w:u w:val="single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  <w:u w:val="single"/>
              </w:rPr>
              <w:t>MAOA SNP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3DAF3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35C7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01AC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40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0F9D2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  <w:u w:val="single"/>
              </w:rPr>
              <w:t>Treatment (compared to SSRI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CD4D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</w:tr>
      <w:tr w:rsidR="00C57D9A" w:rsidRPr="003E1CF3" w14:paraId="0668AA26" w14:textId="77777777" w:rsidTr="005D31DF">
        <w:trPr>
          <w:trHeight w:val="22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AB484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C1021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6323 T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G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3BC9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1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60D2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3.17 - 5.7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42C8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5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DCF5A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8770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TC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B1E6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1.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9837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0.6 - 3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4915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17</w:t>
            </w:r>
          </w:p>
        </w:tc>
      </w:tr>
      <w:tr w:rsidR="00C57D9A" w:rsidRPr="003E1CF3" w14:paraId="64943DF5" w14:textId="77777777" w:rsidTr="005D31DF">
        <w:trPr>
          <w:trHeight w:val="22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42AB9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800E1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6323 G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G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6935F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1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0A955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6.6 - 10.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D0B9B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6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2F81A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4B92B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SNR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0512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73224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2.75 - 2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B8684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94</w:t>
            </w:r>
          </w:p>
        </w:tc>
      </w:tr>
      <w:tr w:rsidR="00C57D9A" w:rsidRPr="003E1CF3" w14:paraId="3B4BED04" w14:textId="77777777" w:rsidTr="005D31DF">
        <w:trPr>
          <w:trHeight w:val="22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9CF33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EA048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137070 C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T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7D24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1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BE69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6.11 - 2.7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AB434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4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01E4F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79A5B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proofErr w:type="spellStart"/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NaSSA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99735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2.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AB9B9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5.55 - 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3D694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12</w:t>
            </w:r>
          </w:p>
        </w:tc>
      </w:tr>
      <w:tr w:rsidR="00C57D9A" w:rsidRPr="003E1CF3" w14:paraId="6F88D54B" w14:textId="77777777" w:rsidTr="005D31DF">
        <w:trPr>
          <w:trHeight w:val="22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0990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B94EE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s1137070 T</w:t>
            </w:r>
            <w:r>
              <w:rPr>
                <w:rFonts w:ascii="Calibri" w:eastAsia="Yu Mincho" w:hAnsi="Calibri" w:cs="Times New Roman"/>
                <w:sz w:val="21"/>
                <w:szCs w:val="21"/>
              </w:rPr>
              <w:t>/</w:t>
            </w: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T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D642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8D389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9.14 - 6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809A8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7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75888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C45D3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Agomelat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FA97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Calibri"/>
                <w:color w:val="000000"/>
                <w:sz w:val="21"/>
                <w:szCs w:val="21"/>
              </w:rPr>
              <w:t>-1.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5E16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-4.61 - 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3E5E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27</w:t>
            </w:r>
          </w:p>
        </w:tc>
      </w:tr>
      <w:tr w:rsidR="00C57D9A" w:rsidRPr="003E1CF3" w14:paraId="6617B53D" w14:textId="77777777" w:rsidTr="005D31DF">
        <w:trPr>
          <w:trHeight w:val="22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B8592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01E77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D686A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B724A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C5B2D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27C1B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FD879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06A6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FDAF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F5FB7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</w:tr>
      <w:tr w:rsidR="00C57D9A" w:rsidRPr="003E1CF3" w14:paraId="7756C12C" w14:textId="77777777" w:rsidTr="005D31DF">
        <w:trPr>
          <w:trHeight w:val="22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0C31F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A4D8F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E43DC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E31C1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782F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927DD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  <w:u w:val="single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  <w:u w:val="single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AF7BE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EFF2E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30424F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R-squa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C85D2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</w:tr>
      <w:tr w:rsidR="00C57D9A" w:rsidRPr="003E1CF3" w14:paraId="1A8F4CB7" w14:textId="77777777" w:rsidTr="005D31DF">
        <w:trPr>
          <w:trHeight w:val="228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DBDE1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A352F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71AC0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A06F3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971E5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31AF6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E0EC2" w14:textId="77777777" w:rsidR="00C57D9A" w:rsidRPr="003E1CF3" w:rsidRDefault="00C57D9A" w:rsidP="005D31DF">
            <w:pPr>
              <w:spacing w:after="0" w:line="240" w:lineRule="auto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8F594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20515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  <w:r w:rsidRPr="003E1CF3">
              <w:rPr>
                <w:rFonts w:ascii="Calibri" w:eastAsia="Yu Mincho" w:hAnsi="Calibri" w:cs="Times New Roman"/>
                <w:sz w:val="21"/>
                <w:szCs w:val="21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9DA10" w14:textId="77777777" w:rsidR="00C57D9A" w:rsidRPr="003E1CF3" w:rsidRDefault="00C57D9A" w:rsidP="005D31DF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sz w:val="21"/>
                <w:szCs w:val="21"/>
              </w:rPr>
            </w:pPr>
          </w:p>
        </w:tc>
      </w:tr>
    </w:tbl>
    <w:p w14:paraId="067EC51A" w14:textId="77777777" w:rsidR="00C57D9A" w:rsidRPr="003E1CF3" w:rsidRDefault="00C57D9A" w:rsidP="00C57D9A">
      <w:pPr>
        <w:spacing w:after="0" w:line="240" w:lineRule="auto"/>
        <w:rPr>
          <w:rFonts w:ascii="Calibri" w:eastAsia="Yu Mincho" w:hAnsi="Calibri" w:cs="Times New Roman"/>
          <w:sz w:val="24"/>
          <w:szCs w:val="24"/>
        </w:rPr>
      </w:pPr>
    </w:p>
    <w:p w14:paraId="485C27E6" w14:textId="77777777" w:rsidR="00C57D9A" w:rsidRPr="003E1CF3" w:rsidRDefault="00C57D9A" w:rsidP="00C57D9A">
      <w:pPr>
        <w:spacing w:after="0" w:line="240" w:lineRule="auto"/>
        <w:rPr>
          <w:rFonts w:ascii="Calibri" w:eastAsia="Yu Mincho" w:hAnsi="Calibri" w:cs="Times New Roman"/>
          <w:sz w:val="24"/>
          <w:szCs w:val="24"/>
        </w:rPr>
      </w:pPr>
      <w:r w:rsidRPr="003E1CF3">
        <w:rPr>
          <w:rFonts w:ascii="Calibri" w:eastAsia="Yu Mincho" w:hAnsi="Calibri" w:cs="Times New Roman"/>
          <w:sz w:val="24"/>
          <w:szCs w:val="24"/>
        </w:rPr>
        <w:t xml:space="preserve">Data is presented as regression coefficients (B), 95% confidence intervals (CI) and total explained variance (r2); * p &lt; 0.05; Significance for p values after correction: **p &lt; 0.0031; *** p &lt; 0.001; HAMD, Hamilton Depression Score Rating Difference; TCAs, tricyclic antidepressants; SNRIs, serotonin–norepinephrine reuptake inhibitors; </w:t>
      </w:r>
      <w:proofErr w:type="spellStart"/>
      <w:r w:rsidRPr="003E1CF3">
        <w:rPr>
          <w:rFonts w:ascii="Calibri" w:eastAsia="Yu Mincho" w:hAnsi="Calibri" w:cs="Times New Roman"/>
          <w:sz w:val="24"/>
          <w:szCs w:val="24"/>
        </w:rPr>
        <w:t>NaSSAs</w:t>
      </w:r>
      <w:proofErr w:type="spellEnd"/>
      <w:r w:rsidRPr="003E1CF3">
        <w:rPr>
          <w:rFonts w:ascii="Calibri" w:eastAsia="Yu Mincho" w:hAnsi="Calibri" w:cs="Times New Roman"/>
          <w:sz w:val="24"/>
          <w:szCs w:val="24"/>
        </w:rPr>
        <w:t>, noradrenergic and specific serotonergic antidepressants.</w:t>
      </w:r>
    </w:p>
    <w:p w14:paraId="127377E7" w14:textId="77777777" w:rsidR="00C57D9A" w:rsidRPr="003E1CF3" w:rsidRDefault="00C57D9A" w:rsidP="00C57D9A">
      <w:pPr>
        <w:rPr>
          <w:lang w:val="en-US"/>
        </w:rPr>
      </w:pPr>
    </w:p>
    <w:p w14:paraId="2024E505" w14:textId="77777777" w:rsidR="00626DF5" w:rsidRDefault="00626DF5"/>
    <w:sectPr w:rsidR="00626DF5" w:rsidSect="00C23A7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B0B4F"/>
    <w:multiLevelType w:val="hybridMultilevel"/>
    <w:tmpl w:val="E6529F5C"/>
    <w:lvl w:ilvl="0" w:tplc="3DA4494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b w:val="0"/>
        <w:sz w:val="2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C7D1D"/>
    <w:multiLevelType w:val="hybridMultilevel"/>
    <w:tmpl w:val="79E4B870"/>
    <w:lvl w:ilvl="0" w:tplc="864451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970109"/>
    <w:multiLevelType w:val="hybridMultilevel"/>
    <w:tmpl w:val="3E76B534"/>
    <w:lvl w:ilvl="0" w:tplc="864451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596832"/>
    <w:multiLevelType w:val="hybridMultilevel"/>
    <w:tmpl w:val="160AD306"/>
    <w:lvl w:ilvl="0" w:tplc="8644519E">
      <w:start w:val="1"/>
      <w:numFmt w:val="bullet"/>
      <w:lvlText w:val=""/>
      <w:lvlJc w:val="left"/>
      <w:pPr>
        <w:ind w:left="3600" w:hanging="360"/>
      </w:pPr>
      <w:rPr>
        <w:rFonts w:ascii="Symbol" w:eastAsiaTheme="minorEastAsia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31902E83"/>
    <w:multiLevelType w:val="hybridMultilevel"/>
    <w:tmpl w:val="0028533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0F3DE5"/>
    <w:multiLevelType w:val="hybridMultilevel"/>
    <w:tmpl w:val="14A44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A03BCE"/>
    <w:multiLevelType w:val="hybridMultilevel"/>
    <w:tmpl w:val="23A26048"/>
    <w:lvl w:ilvl="0" w:tplc="8644519E">
      <w:start w:val="1"/>
      <w:numFmt w:val="bullet"/>
      <w:lvlText w:val=""/>
      <w:lvlJc w:val="left"/>
      <w:pPr>
        <w:ind w:left="3600" w:hanging="360"/>
      </w:pPr>
      <w:rPr>
        <w:rFonts w:ascii="Symbol" w:eastAsiaTheme="minorEastAsia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681655E0"/>
    <w:multiLevelType w:val="hybridMultilevel"/>
    <w:tmpl w:val="C48CC4DA"/>
    <w:lvl w:ilvl="0" w:tplc="5A807902">
      <w:numFmt w:val="bullet"/>
      <w:lvlText w:val="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EE260B"/>
    <w:multiLevelType w:val="hybridMultilevel"/>
    <w:tmpl w:val="77940E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5842225">
    <w:abstractNumId w:val="4"/>
  </w:num>
  <w:num w:numId="2" w16cid:durableId="1761104153">
    <w:abstractNumId w:val="0"/>
  </w:num>
  <w:num w:numId="3" w16cid:durableId="1771312404">
    <w:abstractNumId w:val="1"/>
  </w:num>
  <w:num w:numId="4" w16cid:durableId="1329595998">
    <w:abstractNumId w:val="6"/>
  </w:num>
  <w:num w:numId="5" w16cid:durableId="1996764947">
    <w:abstractNumId w:val="2"/>
  </w:num>
  <w:num w:numId="6" w16cid:durableId="357125200">
    <w:abstractNumId w:val="3"/>
  </w:num>
  <w:num w:numId="7" w16cid:durableId="1834837495">
    <w:abstractNumId w:val="8"/>
  </w:num>
  <w:num w:numId="8" w16cid:durableId="285232873">
    <w:abstractNumId w:val="5"/>
  </w:num>
  <w:num w:numId="9" w16cid:durableId="9005208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D9A"/>
    <w:rsid w:val="00626DF5"/>
    <w:rsid w:val="00C23A72"/>
    <w:rsid w:val="00C5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B2698"/>
  <w15:chartTrackingRefBased/>
  <w15:docId w15:val="{B743AEF5-91CF-4E00-8B74-8AEE69698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57D9A"/>
  </w:style>
  <w:style w:type="paragraph" w:styleId="ListParagraph">
    <w:name w:val="List Paragraph"/>
    <w:basedOn w:val="Normal"/>
    <w:uiPriority w:val="34"/>
    <w:qFormat/>
    <w:rsid w:val="00C57D9A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C57D9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styleId="NoSpacing">
    <w:name w:val="No Spacing"/>
    <w:uiPriority w:val="1"/>
    <w:qFormat/>
    <w:rsid w:val="00C57D9A"/>
    <w:pPr>
      <w:spacing w:after="0" w:line="240" w:lineRule="auto"/>
    </w:pPr>
  </w:style>
  <w:style w:type="paragraph" w:customStyle="1" w:styleId="MDPI71References">
    <w:name w:val="MDPI_7.1_References"/>
    <w:qFormat/>
    <w:rsid w:val="00C57D9A"/>
    <w:pPr>
      <w:adjustRightInd w:val="0"/>
      <w:snapToGrid w:val="0"/>
      <w:spacing w:after="0"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Revision">
    <w:name w:val="Revision"/>
    <w:hidden/>
    <w:uiPriority w:val="99"/>
    <w:semiHidden/>
    <w:rsid w:val="00C57D9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57D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D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D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D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D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D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D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2</Words>
  <Characters>5030</Characters>
  <Application>Microsoft Office Word</Application>
  <DocSecurity>0</DocSecurity>
  <Lines>41</Lines>
  <Paragraphs>11</Paragraphs>
  <ScaleCrop>false</ScaleCrop>
  <Company/>
  <LinksUpToDate>false</LinksUpToDate>
  <CharactersWithSpaces>5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Ochi</dc:creator>
  <cp:keywords/>
  <dc:description/>
  <cp:lastModifiedBy>T. Ochi</cp:lastModifiedBy>
  <cp:revision>1</cp:revision>
  <dcterms:created xsi:type="dcterms:W3CDTF">2022-11-11T08:06:00Z</dcterms:created>
  <dcterms:modified xsi:type="dcterms:W3CDTF">2022-11-11T08:07:00Z</dcterms:modified>
</cp:coreProperties>
</file>